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141B5" w14:textId="7A6D6964" w:rsidR="00E60A02" w:rsidRPr="00A9003D" w:rsidRDefault="00E60A02" w:rsidP="00A36CC1">
      <w:pPr>
        <w:pBdr>
          <w:bottom w:val="single" w:sz="12" w:space="1" w:color="auto"/>
        </w:pBdr>
        <w:spacing w:line="280" w:lineRule="exact"/>
        <w:ind w:left="-720" w:right="-720"/>
        <w:rPr>
          <w:rFonts w:ascii="Times New Roman" w:hAnsi="Times New Roman" w:cs="Times New Roman"/>
          <w:b/>
          <w:bCs/>
          <w:sz w:val="20"/>
          <w:szCs w:val="20"/>
        </w:rPr>
      </w:pPr>
      <w:r w:rsidRPr="0011118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C269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1118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B1D19">
        <w:rPr>
          <w:rFonts w:ascii="Times New Roman" w:hAnsi="Times New Roman" w:cs="Times New Roman"/>
          <w:b/>
          <w:bCs/>
          <w:sz w:val="20"/>
          <w:szCs w:val="20"/>
        </w:rPr>
        <w:t xml:space="preserve">Oligonucleotide </w:t>
      </w:r>
      <w:r w:rsidR="0011118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111184">
        <w:rPr>
          <w:rFonts w:ascii="Times New Roman" w:hAnsi="Times New Roman" w:cs="Times New Roman"/>
          <w:b/>
          <w:bCs/>
          <w:sz w:val="20"/>
          <w:szCs w:val="20"/>
        </w:rPr>
        <w:t>rim</w:t>
      </w:r>
      <w:r w:rsidRPr="00A9003D">
        <w:rPr>
          <w:rFonts w:ascii="Times New Roman" w:hAnsi="Times New Roman" w:cs="Times New Roman"/>
          <w:b/>
          <w:bCs/>
          <w:sz w:val="20"/>
          <w:szCs w:val="20"/>
        </w:rPr>
        <w:t>er</w:t>
      </w:r>
      <w:r w:rsidR="00111184" w:rsidRPr="00A9003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9003D">
        <w:rPr>
          <w:rFonts w:ascii="Times New Roman" w:hAnsi="Times New Roman" w:cs="Times New Roman"/>
          <w:b/>
          <w:bCs/>
          <w:sz w:val="20"/>
          <w:szCs w:val="20"/>
        </w:rPr>
        <w:t xml:space="preserve"> for the molecular cloning and mutation of </w:t>
      </w:r>
      <w:r w:rsidR="00FA02D9" w:rsidRPr="00A9003D">
        <w:rPr>
          <w:rFonts w:ascii="Times New Roman" w:hAnsi="Times New Roman" w:cs="Times New Roman"/>
          <w:b/>
          <w:bCs/>
          <w:sz w:val="20"/>
          <w:szCs w:val="20"/>
        </w:rPr>
        <w:t xml:space="preserve">SARS-CoV-2 </w:t>
      </w:r>
      <w:r w:rsidRPr="00A9003D">
        <w:rPr>
          <w:rFonts w:ascii="Times New Roman" w:hAnsi="Times New Roman" w:cs="Times New Roman"/>
          <w:b/>
          <w:bCs/>
          <w:sz w:val="20"/>
          <w:szCs w:val="20"/>
        </w:rPr>
        <w:t>ORF3a</w:t>
      </w:r>
    </w:p>
    <w:p w14:paraId="17562DB4" w14:textId="7DEBE914" w:rsidR="008F54BA" w:rsidRPr="00A9003D" w:rsidRDefault="00E60A02" w:rsidP="00A36CC1">
      <w:pPr>
        <w:spacing w:line="280" w:lineRule="exact"/>
        <w:ind w:left="-720" w:right="-720"/>
        <w:rPr>
          <w:rFonts w:ascii="Times New Roman" w:hAnsi="Times New Roman" w:cs="Times New Roman"/>
          <w:sz w:val="18"/>
          <w:szCs w:val="18"/>
        </w:rPr>
      </w:pPr>
      <w:r w:rsidRPr="00A9003D">
        <w:rPr>
          <w:rFonts w:ascii="Times New Roman" w:hAnsi="Times New Roman" w:cs="Times New Roman"/>
          <w:sz w:val="18"/>
          <w:szCs w:val="18"/>
        </w:rPr>
        <w:t>ORF3a-HA-</w:t>
      </w:r>
      <w:r w:rsidR="00E55278" w:rsidRPr="00A9003D">
        <w:rPr>
          <w:rFonts w:ascii="Times New Roman" w:hAnsi="Times New Roman" w:cs="Times New Roman"/>
          <w:sz w:val="18"/>
          <w:szCs w:val="18"/>
        </w:rPr>
        <w:t xml:space="preserve">F </w:t>
      </w:r>
      <w:proofErr w:type="spellStart"/>
      <w:r w:rsidR="00E55278" w:rsidRPr="00A9003D">
        <w:rPr>
          <w:rFonts w:ascii="Times New Roman" w:hAnsi="Times New Roman" w:cs="Times New Roman"/>
          <w:sz w:val="18"/>
          <w:szCs w:val="18"/>
        </w:rPr>
        <w:t>ccgCTCGAGGCCACCATGGATTTG</w:t>
      </w:r>
      <w:proofErr w:type="spellEnd"/>
    </w:p>
    <w:p w14:paraId="446BF35C" w14:textId="33FF78CF" w:rsidR="00E60A02" w:rsidRDefault="00E60A02" w:rsidP="00A36CC1">
      <w:pPr>
        <w:spacing w:line="280" w:lineRule="exact"/>
        <w:ind w:left="-720" w:right="-720"/>
        <w:rPr>
          <w:rFonts w:ascii="Times New Roman" w:hAnsi="Times New Roman" w:cs="Times New Roman"/>
          <w:sz w:val="18"/>
          <w:szCs w:val="18"/>
        </w:rPr>
      </w:pPr>
      <w:r w:rsidRPr="00A9003D">
        <w:rPr>
          <w:rFonts w:ascii="Times New Roman" w:hAnsi="Times New Roman" w:cs="Times New Roman"/>
          <w:sz w:val="18"/>
          <w:szCs w:val="18"/>
        </w:rPr>
        <w:t xml:space="preserve">ORF3a-HA-R </w:t>
      </w:r>
      <w:proofErr w:type="spellStart"/>
      <w:r w:rsidRPr="00A9003D">
        <w:rPr>
          <w:rFonts w:ascii="Times New Roman" w:hAnsi="Times New Roman" w:cs="Times New Roman"/>
          <w:sz w:val="18"/>
          <w:szCs w:val="18"/>
        </w:rPr>
        <w:t>ccgACCGGTTTAGGCGTAGTCAGGCACGTCGTAAGGATACAAAGGCACGCTAGTAGTCGTCGT</w:t>
      </w:r>
      <w:proofErr w:type="spellEnd"/>
    </w:p>
    <w:p w14:paraId="556C887D" w14:textId="5BBFC5A4" w:rsidR="00950F3D" w:rsidRPr="00A9003D" w:rsidRDefault="00950F3D" w:rsidP="00A36CC1">
      <w:pPr>
        <w:spacing w:line="280" w:lineRule="exact"/>
        <w:ind w:left="-720" w:right="-720"/>
        <w:rPr>
          <w:rFonts w:ascii="Times New Roman" w:hAnsi="Times New Roman" w:cs="Times New Roman"/>
          <w:sz w:val="18"/>
          <w:szCs w:val="18"/>
        </w:rPr>
      </w:pPr>
      <w:r w:rsidRPr="00A9003D">
        <w:rPr>
          <w:rFonts w:ascii="Times New Roman" w:hAnsi="Times New Roman" w:cs="Times New Roman"/>
          <w:sz w:val="18"/>
          <w:szCs w:val="18"/>
        </w:rPr>
        <w:t>ORF3a-H</w:t>
      </w:r>
      <w:r w:rsidR="00073973">
        <w:rPr>
          <w:rFonts w:ascii="Times New Roman" w:hAnsi="Times New Roman" w:cs="Times New Roman"/>
          <w:sz w:val="18"/>
          <w:szCs w:val="18"/>
        </w:rPr>
        <w:t>A-</w:t>
      </w:r>
      <w:r w:rsidRPr="00A9003D">
        <w:rPr>
          <w:rFonts w:ascii="Times New Roman" w:hAnsi="Times New Roman" w:cs="Times New Roman"/>
          <w:sz w:val="18"/>
          <w:szCs w:val="18"/>
        </w:rPr>
        <w:t>d</w:t>
      </w:r>
      <w:r w:rsidR="007B1D19">
        <w:rPr>
          <w:rFonts w:ascii="Times New Roman" w:hAnsi="Times New Roman" w:cs="Times New Roman"/>
          <w:sz w:val="18"/>
          <w:szCs w:val="18"/>
        </w:rPr>
        <w:t>DM1</w:t>
      </w:r>
      <w:r w:rsidRPr="00A9003D">
        <w:rPr>
          <w:rFonts w:ascii="Times New Roman" w:hAnsi="Times New Roman" w:cs="Times New Roman"/>
          <w:sz w:val="18"/>
          <w:szCs w:val="18"/>
        </w:rPr>
        <w:t xml:space="preserve">-F </w:t>
      </w:r>
      <w:proofErr w:type="spellStart"/>
      <w:r w:rsidRPr="00A9003D">
        <w:rPr>
          <w:rFonts w:ascii="Times New Roman" w:hAnsi="Times New Roman" w:cs="Times New Roman"/>
          <w:sz w:val="18"/>
          <w:szCs w:val="18"/>
        </w:rPr>
        <w:t>ccgCTCGAGGCCACCATG</w:t>
      </w:r>
      <w:proofErr w:type="spellEnd"/>
      <w:r w:rsidRPr="00A9003D">
        <w:rPr>
          <w:rFonts w:ascii="Times New Roman" w:hAnsi="Times New Roman" w:cs="Times New Roman"/>
          <w:sz w:val="18"/>
          <w:szCs w:val="18"/>
        </w:rPr>
        <w:t xml:space="preserve"> AAGCAAGGTGAAATCAAGGATGCTAC  </w:t>
      </w:r>
    </w:p>
    <w:p w14:paraId="214628BF" w14:textId="79C04897" w:rsidR="00121F00" w:rsidRPr="00A9003D" w:rsidRDefault="00121F00" w:rsidP="00A36CC1">
      <w:pPr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2</w:t>
      </w:r>
      <w:r w:rsidRPr="00A9003D">
        <w:rPr>
          <w:rFonts w:ascii="Times New Roman" w:eastAsia="SimSun" w:hAnsi="Times New Roman" w:cs="Times New Roman"/>
          <w:sz w:val="18"/>
          <w:szCs w:val="18"/>
        </w:rPr>
        <w:t>-up AGCCATCCGAAAGGGAG TATCGTTGCAGTAGCGCGAACAA</w:t>
      </w:r>
    </w:p>
    <w:p w14:paraId="1911683C" w14:textId="53CAA833" w:rsidR="00121F00" w:rsidRPr="00A9003D" w:rsidRDefault="00121F00" w:rsidP="00A36CC1">
      <w:pPr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2</w:t>
      </w:r>
      <w:r w:rsidRPr="00A9003D">
        <w:rPr>
          <w:rFonts w:ascii="Times New Roman" w:eastAsia="SimSun" w:hAnsi="Times New Roman" w:cs="Times New Roman"/>
          <w:sz w:val="18"/>
          <w:szCs w:val="18"/>
        </w:rPr>
        <w:t xml:space="preserve">-down CGCTACTGCAACGATA CTCCCTTTCGGATGGCTTATTGTT </w:t>
      </w:r>
    </w:p>
    <w:p w14:paraId="1507FB7D" w14:textId="0D4D93CD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DM3</w:t>
      </w:r>
      <w:r w:rsidRPr="00A9003D">
        <w:rPr>
          <w:rFonts w:ascii="Times New Roman" w:eastAsia="SimSun" w:hAnsi="Times New Roman" w:cs="Times New Roman"/>
          <w:sz w:val="18"/>
          <w:szCs w:val="18"/>
        </w:rPr>
        <w:t>-up ATGGGTTTTTGGAACGCCTCATTATTATTCTTACAAAGTTTATACTCTG</w:t>
      </w:r>
    </w:p>
    <w:p w14:paraId="6E47B1D0" w14:textId="4A3D0428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3</w:t>
      </w:r>
      <w:r w:rsidRPr="00A9003D">
        <w:rPr>
          <w:rFonts w:ascii="Times New Roman" w:eastAsia="SimSun" w:hAnsi="Times New Roman" w:cs="Times New Roman"/>
          <w:sz w:val="18"/>
          <w:szCs w:val="18"/>
        </w:rPr>
        <w:t>-down AGAATAATAATGAGG CGTTCCAAAAACCCATTACTTTATGATG</w:t>
      </w:r>
    </w:p>
    <w:p w14:paraId="3B275945" w14:textId="5FD5BFA7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4</w:t>
      </w:r>
      <w:r w:rsidRPr="00A9003D">
        <w:rPr>
          <w:rFonts w:ascii="Times New Roman" w:eastAsia="SimSun" w:hAnsi="Times New Roman" w:cs="Times New Roman"/>
          <w:sz w:val="18"/>
          <w:szCs w:val="18"/>
        </w:rPr>
        <w:t>-up CGTAACAATTAGTATGAAGTAATGGGTTTTTGGAACGGCA</w:t>
      </w:r>
    </w:p>
    <w:p w14:paraId="6F988C7F" w14:textId="24BB0EC0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4</w:t>
      </w:r>
      <w:r w:rsidRPr="00A9003D">
        <w:rPr>
          <w:rFonts w:ascii="Times New Roman" w:eastAsia="SimSun" w:hAnsi="Times New Roman" w:cs="Times New Roman"/>
          <w:sz w:val="18"/>
          <w:szCs w:val="18"/>
        </w:rPr>
        <w:t>-down CAAAAACCCATTACTT CATACTAATTGTTACGACTATTGTATACCTTAC</w:t>
      </w:r>
    </w:p>
    <w:p w14:paraId="4C70583B" w14:textId="5C3D6C96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5</w:t>
      </w:r>
      <w:r w:rsidRPr="00A9003D">
        <w:rPr>
          <w:rFonts w:ascii="Times New Roman" w:eastAsia="SimSun" w:hAnsi="Times New Roman" w:cs="Times New Roman"/>
          <w:sz w:val="18"/>
          <w:szCs w:val="18"/>
        </w:rPr>
        <w:t>-up TGACAATTGAAGAAGT AGGTATACAATAGTCGTAACAATTAGTATGC</w:t>
      </w:r>
    </w:p>
    <w:p w14:paraId="0CF5B87D" w14:textId="26C8CBA8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5</w:t>
      </w:r>
      <w:r w:rsidRPr="00A9003D">
        <w:rPr>
          <w:rFonts w:ascii="Times New Roman" w:eastAsia="SimSun" w:hAnsi="Times New Roman" w:cs="Times New Roman"/>
          <w:sz w:val="18"/>
          <w:szCs w:val="18"/>
        </w:rPr>
        <w:t>-down CGACTATTGTATACCT ACTTCTTCAATTGTCATTACTTCAGGTG</w:t>
      </w:r>
    </w:p>
    <w:p w14:paraId="01C700C4" w14:textId="4A9273C2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sz w:val="18"/>
          <w:szCs w:val="18"/>
        </w:rPr>
      </w:pPr>
      <w:r w:rsidRPr="00A9003D">
        <w:rPr>
          <w:rFonts w:ascii="Times New Roman" w:eastAsia="SimSu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sz w:val="18"/>
          <w:szCs w:val="18"/>
        </w:rPr>
        <w:t>DM6</w:t>
      </w:r>
      <w:r w:rsidRPr="00A9003D">
        <w:rPr>
          <w:rFonts w:ascii="Times New Roman" w:eastAsia="SimSun" w:hAnsi="Times New Roman" w:cs="Times New Roman"/>
          <w:sz w:val="18"/>
          <w:szCs w:val="18"/>
        </w:rPr>
        <w:t>-up</w:t>
      </w:r>
      <w:r w:rsidR="00E55278" w:rsidRPr="00A9003D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A9003D">
        <w:rPr>
          <w:rFonts w:ascii="Times New Roman" w:eastAsia="SimSun" w:hAnsi="Times New Roman" w:cs="Times New Roman"/>
          <w:sz w:val="18"/>
          <w:szCs w:val="18"/>
        </w:rPr>
        <w:t>TAGGACTTGTTGTGCC AGTAATGACAATTGAAGAAGTTACACTATTGTAAG</w:t>
      </w:r>
    </w:p>
    <w:p w14:paraId="4A751933" w14:textId="133027DA" w:rsidR="003E63A7" w:rsidRPr="00A9003D" w:rsidRDefault="003E63A7" w:rsidP="00A36CC1">
      <w:pPr>
        <w:pStyle w:val="ListParagraph"/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ORF3</w:t>
      </w:r>
      <w:r w:rsidR="006D10AC"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a</w:t>
      </w: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-HA-d</w:t>
      </w:r>
      <w:r w:rsidR="007B1D19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DM6</w:t>
      </w: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-down</w:t>
      </w:r>
      <w:r w:rsidR="00E55278"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TCAATTGTCATTACT GGCACAACAAGTCCTATTTCTGAACAT</w:t>
      </w:r>
    </w:p>
    <w:p w14:paraId="3D72D5FF" w14:textId="63F5196B" w:rsidR="003E63A7" w:rsidRPr="00A9003D" w:rsidRDefault="003E63A7" w:rsidP="00A36CC1">
      <w:pP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HA-d</w:t>
      </w:r>
      <w:r w:rsidR="007B1D19">
        <w:rPr>
          <w:rFonts w:ascii="Times New Roman" w:hAnsi="Times New Roman" w:cs="Times New Roman"/>
          <w:color w:val="000000" w:themeColor="text1"/>
          <w:sz w:val="18"/>
          <w:szCs w:val="18"/>
        </w:rPr>
        <w:t>CR1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up AACACAGTCTTTTACTCCAGA GCCATCACCTGAAGTAATGACAATTGAAGA</w:t>
      </w:r>
    </w:p>
    <w:p w14:paraId="79885A9F" w14:textId="7BE66583" w:rsidR="003E63A7" w:rsidRPr="00A9003D" w:rsidRDefault="003E63A7" w:rsidP="00A36CC1">
      <w:pP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HA-d</w:t>
      </w:r>
      <w:r w:rsidR="007B1D19">
        <w:rPr>
          <w:rFonts w:ascii="Times New Roman" w:hAnsi="Times New Roman" w:cs="Times New Roman"/>
          <w:color w:val="000000" w:themeColor="text1"/>
          <w:sz w:val="18"/>
          <w:szCs w:val="18"/>
        </w:rPr>
        <w:t>CR1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down GTCATTACTTCAGGTGATGGC TCTGGAGTAAAAGACTGTGTTGTATTACAC</w:t>
      </w:r>
    </w:p>
    <w:p w14:paraId="27DE8F16" w14:textId="5F3C0A08" w:rsidR="003E63A7" w:rsidRPr="00A9003D" w:rsidRDefault="003E63A7" w:rsidP="00A36CC1">
      <w:pP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HA-d</w:t>
      </w:r>
      <w:r w:rsidR="007B1D19">
        <w:rPr>
          <w:rFonts w:ascii="Times New Roman" w:hAnsi="Times New Roman" w:cs="Times New Roman"/>
          <w:color w:val="000000" w:themeColor="text1"/>
          <w:sz w:val="18"/>
          <w:szCs w:val="18"/>
        </w:rPr>
        <w:t>CR2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up TGTACTCAATTGAGTTGAGTA TTCCCATTTTTCAGTATAACCACCAATCTG</w:t>
      </w:r>
    </w:p>
    <w:p w14:paraId="20241516" w14:textId="0AD18D4D" w:rsidR="003E63A7" w:rsidRPr="00A9003D" w:rsidRDefault="003E63A7" w:rsidP="00A36CC1">
      <w:pPr>
        <w:spacing w:line="280" w:lineRule="exact"/>
        <w:ind w:left="-720" w:right="-720"/>
        <w:rPr>
          <w:rFonts w:ascii="Times New Roman" w:hAnsi="Times New Roman" w:cs="Times New Roman"/>
          <w:sz w:val="18"/>
          <w:szCs w:val="18"/>
        </w:rPr>
      </w:pPr>
      <w:r w:rsidRPr="00A9003D">
        <w:rPr>
          <w:rFonts w:ascii="Times New Roma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sz w:val="18"/>
          <w:szCs w:val="18"/>
        </w:rPr>
        <w:t>a</w:t>
      </w:r>
      <w:r w:rsidRPr="00A9003D">
        <w:rPr>
          <w:rFonts w:ascii="Times New Roman" w:hAnsi="Times New Roman" w:cs="Times New Roman"/>
          <w:sz w:val="18"/>
          <w:szCs w:val="18"/>
        </w:rPr>
        <w:t>-HA-d</w:t>
      </w:r>
      <w:r w:rsidR="007B1D19">
        <w:rPr>
          <w:rFonts w:ascii="Times New Roman" w:hAnsi="Times New Roman" w:cs="Times New Roman"/>
          <w:sz w:val="18"/>
          <w:szCs w:val="18"/>
        </w:rPr>
        <w:t>CR2</w:t>
      </w:r>
      <w:r w:rsidRPr="00A9003D">
        <w:rPr>
          <w:rFonts w:ascii="Times New Roman" w:hAnsi="Times New Roman" w:cs="Times New Roman"/>
          <w:sz w:val="18"/>
          <w:szCs w:val="18"/>
        </w:rPr>
        <w:t>-down GGTTATACTGAAAAATGGGAA TACTCAACTCAATTGAGTACAGACACTGGTGTT</w:t>
      </w:r>
    </w:p>
    <w:p w14:paraId="5EAB9E94" w14:textId="7B64929F" w:rsidR="003E63A7" w:rsidRPr="00A9003D" w:rsidRDefault="003E63A7" w:rsidP="00A36CC1">
      <w:pPr>
        <w:spacing w:line="280" w:lineRule="exact"/>
        <w:ind w:left="-720" w:right="-720"/>
        <w:rPr>
          <w:rFonts w:ascii="Times New Roman" w:hAnsi="Times New Roman" w:cs="Times New Roman"/>
          <w:sz w:val="18"/>
          <w:szCs w:val="18"/>
        </w:rPr>
      </w:pPr>
      <w:r w:rsidRPr="00A9003D">
        <w:rPr>
          <w:rFonts w:ascii="Times New Roma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sz w:val="18"/>
          <w:szCs w:val="18"/>
        </w:rPr>
        <w:t>a</w:t>
      </w:r>
      <w:r w:rsidRPr="00A9003D">
        <w:rPr>
          <w:rFonts w:ascii="Times New Roman" w:hAnsi="Times New Roman" w:cs="Times New Roman"/>
          <w:sz w:val="18"/>
          <w:szCs w:val="18"/>
        </w:rPr>
        <w:t>-HA-d</w:t>
      </w:r>
      <w:r w:rsidR="007B1D19">
        <w:rPr>
          <w:rFonts w:ascii="Times New Roman" w:hAnsi="Times New Roman" w:cs="Times New Roman"/>
          <w:sz w:val="18"/>
          <w:szCs w:val="18"/>
        </w:rPr>
        <w:t>CR3</w:t>
      </w:r>
      <w:r w:rsidRPr="00A9003D">
        <w:rPr>
          <w:rFonts w:ascii="Times New Roman" w:hAnsi="Times New Roman" w:cs="Times New Roman"/>
          <w:sz w:val="18"/>
          <w:szCs w:val="18"/>
        </w:rPr>
        <w:t>-up TTCAGGCTCATCAACAATTTT CAGCTGGTAATAGTCTGAAGTGAAGTAACTGTG</w:t>
      </w:r>
    </w:p>
    <w:p w14:paraId="78EF759E" w14:textId="400598B0" w:rsidR="003E63A7" w:rsidRPr="00A9003D" w:rsidRDefault="003E63A7" w:rsidP="00A36CC1">
      <w:pP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sz w:val="18"/>
          <w:szCs w:val="18"/>
        </w:rPr>
        <w:t>a</w:t>
      </w:r>
      <w:r w:rsidRPr="00A9003D">
        <w:rPr>
          <w:rFonts w:ascii="Times New Roman" w:hAnsi="Times New Roman" w:cs="Times New Roman"/>
          <w:sz w:val="18"/>
          <w:szCs w:val="18"/>
        </w:rPr>
        <w:t>-HA-d</w:t>
      </w:r>
      <w:r w:rsidR="007B1D19">
        <w:rPr>
          <w:rFonts w:ascii="Times New Roman" w:hAnsi="Times New Roman" w:cs="Times New Roman"/>
          <w:sz w:val="18"/>
          <w:szCs w:val="18"/>
        </w:rPr>
        <w:t>CR3</w:t>
      </w:r>
      <w:r w:rsidRPr="00A9003D">
        <w:rPr>
          <w:rFonts w:ascii="Times New Roman" w:hAnsi="Times New Roman" w:cs="Times New Roman"/>
          <w:sz w:val="18"/>
          <w:szCs w:val="18"/>
        </w:rPr>
        <w:t>-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down ACTTCAGACTATTACCAGCTG AAAATTGTTGATGAGCCTGAAGAACATGTC</w:t>
      </w:r>
    </w:p>
    <w:p w14:paraId="72D04CF2" w14:textId="2311F058" w:rsidR="003E63A7" w:rsidRPr="00A9003D" w:rsidRDefault="003E63A7" w:rsidP="00A36CC1">
      <w:pP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HA-d</w:t>
      </w:r>
      <w:r w:rsidR="007B1D19">
        <w:rPr>
          <w:rFonts w:ascii="Times New Roman" w:hAnsi="Times New Roman" w:cs="Times New Roman"/>
          <w:color w:val="000000" w:themeColor="text1"/>
          <w:sz w:val="18"/>
          <w:szCs w:val="18"/>
        </w:rPr>
        <w:t>CR4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up CATTACTGGATTAACAAC ATTGTAGATGAAGAAGGTAACATGTTCAAC</w:t>
      </w:r>
    </w:p>
    <w:p w14:paraId="3C24DD32" w14:textId="003197BE" w:rsidR="003E63A7" w:rsidRPr="00A9003D" w:rsidRDefault="003E63A7" w:rsidP="00873A04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ORF3</w:t>
      </w:r>
      <w:r w:rsidR="006D10AC"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HA-d</w:t>
      </w:r>
      <w:r w:rsidR="007B1D19">
        <w:rPr>
          <w:rFonts w:ascii="Times New Roman" w:hAnsi="Times New Roman" w:cs="Times New Roman"/>
          <w:color w:val="000000" w:themeColor="text1"/>
          <w:sz w:val="18"/>
          <w:szCs w:val="18"/>
        </w:rPr>
        <w:t>CR4</w:t>
      </w: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-down GTTACCTTCTTCATCTACAAT GTTGTTAATCCAGTAATGGAACCAATTTATGAT</w:t>
      </w:r>
    </w:p>
    <w:p w14:paraId="0D518015" w14:textId="47389BA7" w:rsidR="006D10AC" w:rsidRPr="00A9003D" w:rsidRDefault="006D10AC" w:rsidP="00873A04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F3a-HA-dG188-down </w:t>
      </w: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GAACATGACTACCAGATTGGT TATACTGAAAAATGGGAATCTGGAGT</w:t>
      </w:r>
    </w:p>
    <w:p w14:paraId="43DF7A05" w14:textId="61B829D0" w:rsidR="008F5839" w:rsidRPr="00A9003D" w:rsidRDefault="008F5839" w:rsidP="00873A04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ORF3a-HA-dG188-up ATTCCCATTTTTCTGTATA ACCAATCTGGTAGTCATGTTCAGAAAT</w:t>
      </w:r>
    </w:p>
    <w:p w14:paraId="49A99A08" w14:textId="7128E9B9" w:rsidR="006D10AC" w:rsidRPr="00A9003D" w:rsidRDefault="006D10AC" w:rsidP="00873A04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F3a-HA-G188Y-down </w:t>
      </w: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ATTTCTGAACATGACTACCAGATTGGTTAT TATACTGAAAAATGGGAATCTGGAGT</w:t>
      </w:r>
    </w:p>
    <w:p w14:paraId="6A57ADCF" w14:textId="499B6441" w:rsidR="00DF251B" w:rsidRPr="00A9003D" w:rsidRDefault="00DF251B" w:rsidP="00873A04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hAnsi="Times New Roman" w:cs="Times New Roman"/>
          <w:color w:val="000000" w:themeColor="text1"/>
          <w:sz w:val="18"/>
          <w:szCs w:val="18"/>
        </w:rPr>
        <w:t>ORF3a-HA-G188Y-up ATTCCCATTTTTCTGTATA ATAACCAATCTGGTAGTCATGTTCAGAAAT</w:t>
      </w:r>
    </w:p>
    <w:p w14:paraId="26DF9CBB" w14:textId="039CECAA" w:rsidR="0087304D" w:rsidRPr="00873A04" w:rsidRDefault="0087304D" w:rsidP="00873A04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873A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cov2-ORF3a-HA-dG187dG188-down </w:t>
      </w:r>
      <w:r w:rsidR="00091672" w:rsidRPr="00873A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GAA CAT GAC TAC CAG ATT TAT ACT GAA AAA TGG GAA</w:t>
      </w:r>
    </w:p>
    <w:p w14:paraId="34D911A4" w14:textId="256FEF51" w:rsidR="004B4D5D" w:rsidRDefault="0087304D" w:rsidP="00873A04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873A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cov2-ORF3a-HA-dG187dG188-down </w:t>
      </w:r>
      <w:r w:rsidR="000A50AD" w:rsidRPr="00873A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TC</w:t>
      </w:r>
      <w:r w:rsidR="000D2CD8" w:rsidRPr="00873A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CCA TTT TTC AGT ATA AAT CTG GTA GTC ATG TTC </w:t>
      </w:r>
    </w:p>
    <w:p w14:paraId="7FAA4DEB" w14:textId="77777777" w:rsidR="009A1629" w:rsidRPr="00A9003D" w:rsidRDefault="009A1629" w:rsidP="009A1629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cov2-ORF3a-HA-dC133-down CTT TGG CTT TGC TGG AAA CGT TCC AAA AAC CCA TTA CTT</w:t>
      </w:r>
    </w:p>
    <w:p w14:paraId="437C2B8E" w14:textId="77777777" w:rsidR="009A1629" w:rsidRPr="00A9003D" w:rsidRDefault="009A1629" w:rsidP="009A1629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cov2-ORF3a-HA-dC133-up TGG GTT TTT GGA ACG TTT CCA GCA AAG CCA AAG CCT CAT</w:t>
      </w:r>
    </w:p>
    <w:p w14:paraId="0D9FB1BE" w14:textId="77777777" w:rsidR="009A1629" w:rsidRPr="00A9003D" w:rsidRDefault="009A1629" w:rsidP="009A1629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cov2-ORF3a-HA-C133A-down CTT TGG CTT TGC TGG AAA GCC CGT TCC AAA AAC CCA TTA CTT</w:t>
      </w:r>
    </w:p>
    <w:p w14:paraId="4272809E" w14:textId="77777777" w:rsidR="009A1629" w:rsidRPr="00A9003D" w:rsidRDefault="009A1629" w:rsidP="009A1629">
      <w:pPr>
        <w:pBdr>
          <w:bottom w:val="single" w:sz="12" w:space="31" w:color="auto"/>
        </w:pBdr>
        <w:spacing w:line="280" w:lineRule="exact"/>
        <w:ind w:left="-720" w:right="-720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A9003D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cov2-ORF3a-HA-C133A-up TGG GTT TTT GGA ACG GGC TTT CCA GCA AAG CCA AAG CCT CAT</w:t>
      </w:r>
    </w:p>
    <w:sectPr w:rsidR="009A1629" w:rsidRPr="00A9003D" w:rsidSect="00BF0530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052D0"/>
    <w:multiLevelType w:val="hybridMultilevel"/>
    <w:tmpl w:val="83DAC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8218B"/>
    <w:multiLevelType w:val="hybridMultilevel"/>
    <w:tmpl w:val="3B024D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502D1951"/>
    <w:multiLevelType w:val="hybridMultilevel"/>
    <w:tmpl w:val="B7C48B0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56CF1091"/>
    <w:multiLevelType w:val="hybridMultilevel"/>
    <w:tmpl w:val="AC445C0C"/>
    <w:lvl w:ilvl="0" w:tplc="62549564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7672480"/>
    <w:multiLevelType w:val="hybridMultilevel"/>
    <w:tmpl w:val="518E3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02"/>
    <w:rsid w:val="000051E2"/>
    <w:rsid w:val="0001221B"/>
    <w:rsid w:val="00021A82"/>
    <w:rsid w:val="00032099"/>
    <w:rsid w:val="00032A3F"/>
    <w:rsid w:val="000366E0"/>
    <w:rsid w:val="0005638D"/>
    <w:rsid w:val="0006339A"/>
    <w:rsid w:val="0007195B"/>
    <w:rsid w:val="0007299B"/>
    <w:rsid w:val="00073973"/>
    <w:rsid w:val="00085D41"/>
    <w:rsid w:val="00091672"/>
    <w:rsid w:val="000A0D71"/>
    <w:rsid w:val="000A1999"/>
    <w:rsid w:val="000A21B1"/>
    <w:rsid w:val="000A37AD"/>
    <w:rsid w:val="000A50AD"/>
    <w:rsid w:val="000B5E14"/>
    <w:rsid w:val="000C6734"/>
    <w:rsid w:val="000D2CD8"/>
    <w:rsid w:val="000D37F9"/>
    <w:rsid w:val="000E2AF6"/>
    <w:rsid w:val="000E4660"/>
    <w:rsid w:val="000F040C"/>
    <w:rsid w:val="00110A9E"/>
    <w:rsid w:val="00111184"/>
    <w:rsid w:val="00115F89"/>
    <w:rsid w:val="00121F00"/>
    <w:rsid w:val="00137192"/>
    <w:rsid w:val="00137810"/>
    <w:rsid w:val="0014391B"/>
    <w:rsid w:val="00145EF7"/>
    <w:rsid w:val="001513F1"/>
    <w:rsid w:val="00166B6C"/>
    <w:rsid w:val="00186A1E"/>
    <w:rsid w:val="00197F56"/>
    <w:rsid w:val="001B161E"/>
    <w:rsid w:val="001B4A1B"/>
    <w:rsid w:val="001C36C7"/>
    <w:rsid w:val="001C4456"/>
    <w:rsid w:val="001C47A6"/>
    <w:rsid w:val="001F11D2"/>
    <w:rsid w:val="00200DAA"/>
    <w:rsid w:val="00202DC7"/>
    <w:rsid w:val="0021261A"/>
    <w:rsid w:val="002231F9"/>
    <w:rsid w:val="00277742"/>
    <w:rsid w:val="00280B08"/>
    <w:rsid w:val="002965E0"/>
    <w:rsid w:val="002B0B0E"/>
    <w:rsid w:val="002B1E5F"/>
    <w:rsid w:val="002B5116"/>
    <w:rsid w:val="002B7689"/>
    <w:rsid w:val="002C185C"/>
    <w:rsid w:val="002D3402"/>
    <w:rsid w:val="00301CF8"/>
    <w:rsid w:val="00313EA2"/>
    <w:rsid w:val="0031448D"/>
    <w:rsid w:val="003218DC"/>
    <w:rsid w:val="00361358"/>
    <w:rsid w:val="003D7A7A"/>
    <w:rsid w:val="003E18DE"/>
    <w:rsid w:val="003E63A7"/>
    <w:rsid w:val="003F21A8"/>
    <w:rsid w:val="003F66A6"/>
    <w:rsid w:val="00411CBB"/>
    <w:rsid w:val="00423C12"/>
    <w:rsid w:val="00447E71"/>
    <w:rsid w:val="004A775B"/>
    <w:rsid w:val="004B4D5D"/>
    <w:rsid w:val="004D0A1F"/>
    <w:rsid w:val="0050664C"/>
    <w:rsid w:val="00507766"/>
    <w:rsid w:val="00515AEC"/>
    <w:rsid w:val="0053140F"/>
    <w:rsid w:val="005319A7"/>
    <w:rsid w:val="00532285"/>
    <w:rsid w:val="00535BF4"/>
    <w:rsid w:val="00536C2C"/>
    <w:rsid w:val="00595822"/>
    <w:rsid w:val="005A2A7C"/>
    <w:rsid w:val="005B1DE2"/>
    <w:rsid w:val="005C4F60"/>
    <w:rsid w:val="005C649A"/>
    <w:rsid w:val="005F2700"/>
    <w:rsid w:val="00625667"/>
    <w:rsid w:val="00642625"/>
    <w:rsid w:val="00643341"/>
    <w:rsid w:val="00651893"/>
    <w:rsid w:val="0066159A"/>
    <w:rsid w:val="0067749E"/>
    <w:rsid w:val="00677B79"/>
    <w:rsid w:val="00681B0F"/>
    <w:rsid w:val="006907B1"/>
    <w:rsid w:val="00696F79"/>
    <w:rsid w:val="006A1DA7"/>
    <w:rsid w:val="006D10AC"/>
    <w:rsid w:val="006E2E52"/>
    <w:rsid w:val="00714FAE"/>
    <w:rsid w:val="00724383"/>
    <w:rsid w:val="0074142C"/>
    <w:rsid w:val="0075413B"/>
    <w:rsid w:val="00761264"/>
    <w:rsid w:val="007767ED"/>
    <w:rsid w:val="00777309"/>
    <w:rsid w:val="00785DE0"/>
    <w:rsid w:val="0079105A"/>
    <w:rsid w:val="007977D5"/>
    <w:rsid w:val="007B1D19"/>
    <w:rsid w:val="007C5094"/>
    <w:rsid w:val="007E2F01"/>
    <w:rsid w:val="007F7D92"/>
    <w:rsid w:val="0080026B"/>
    <w:rsid w:val="00806EE2"/>
    <w:rsid w:val="00814E9F"/>
    <w:rsid w:val="00815438"/>
    <w:rsid w:val="00851708"/>
    <w:rsid w:val="0085333E"/>
    <w:rsid w:val="00856294"/>
    <w:rsid w:val="00857782"/>
    <w:rsid w:val="00863835"/>
    <w:rsid w:val="0087304D"/>
    <w:rsid w:val="00873A04"/>
    <w:rsid w:val="008A1219"/>
    <w:rsid w:val="008D1D37"/>
    <w:rsid w:val="008D236F"/>
    <w:rsid w:val="008D52D0"/>
    <w:rsid w:val="008F29CC"/>
    <w:rsid w:val="008F5839"/>
    <w:rsid w:val="009019F2"/>
    <w:rsid w:val="0091151B"/>
    <w:rsid w:val="00913389"/>
    <w:rsid w:val="0095006C"/>
    <w:rsid w:val="00950F3D"/>
    <w:rsid w:val="00953D3E"/>
    <w:rsid w:val="00974F13"/>
    <w:rsid w:val="00991033"/>
    <w:rsid w:val="009A1629"/>
    <w:rsid w:val="009A4B09"/>
    <w:rsid w:val="009B6102"/>
    <w:rsid w:val="009C269D"/>
    <w:rsid w:val="009C46CC"/>
    <w:rsid w:val="009C7635"/>
    <w:rsid w:val="009D7108"/>
    <w:rsid w:val="009E18C6"/>
    <w:rsid w:val="009F33EE"/>
    <w:rsid w:val="00A06BF5"/>
    <w:rsid w:val="00A113F6"/>
    <w:rsid w:val="00A16E08"/>
    <w:rsid w:val="00A224E6"/>
    <w:rsid w:val="00A22BC5"/>
    <w:rsid w:val="00A3460D"/>
    <w:rsid w:val="00A3518E"/>
    <w:rsid w:val="00A36CC1"/>
    <w:rsid w:val="00A56BCA"/>
    <w:rsid w:val="00A5753F"/>
    <w:rsid w:val="00A9003D"/>
    <w:rsid w:val="00AA19E8"/>
    <w:rsid w:val="00AB1C0B"/>
    <w:rsid w:val="00AB515D"/>
    <w:rsid w:val="00AC6B7D"/>
    <w:rsid w:val="00AD603E"/>
    <w:rsid w:val="00AF0D0E"/>
    <w:rsid w:val="00B133BD"/>
    <w:rsid w:val="00B62088"/>
    <w:rsid w:val="00B732C8"/>
    <w:rsid w:val="00B77ED5"/>
    <w:rsid w:val="00B81ABA"/>
    <w:rsid w:val="00B81BDE"/>
    <w:rsid w:val="00B94BBE"/>
    <w:rsid w:val="00BA2AA3"/>
    <w:rsid w:val="00BA6A53"/>
    <w:rsid w:val="00BA7795"/>
    <w:rsid w:val="00BA7DF6"/>
    <w:rsid w:val="00BB689E"/>
    <w:rsid w:val="00BD04E4"/>
    <w:rsid w:val="00BD75C8"/>
    <w:rsid w:val="00BE30B4"/>
    <w:rsid w:val="00BF0530"/>
    <w:rsid w:val="00BF630D"/>
    <w:rsid w:val="00C04F9E"/>
    <w:rsid w:val="00C16796"/>
    <w:rsid w:val="00C60E76"/>
    <w:rsid w:val="00C7641F"/>
    <w:rsid w:val="00CA098A"/>
    <w:rsid w:val="00CA3BD2"/>
    <w:rsid w:val="00CD5A66"/>
    <w:rsid w:val="00CD676D"/>
    <w:rsid w:val="00D072BB"/>
    <w:rsid w:val="00D3565D"/>
    <w:rsid w:val="00D6038C"/>
    <w:rsid w:val="00D6248A"/>
    <w:rsid w:val="00D65D1D"/>
    <w:rsid w:val="00D9551D"/>
    <w:rsid w:val="00DB5EB7"/>
    <w:rsid w:val="00DD239E"/>
    <w:rsid w:val="00DE41B2"/>
    <w:rsid w:val="00DF251B"/>
    <w:rsid w:val="00E02AE7"/>
    <w:rsid w:val="00E13E72"/>
    <w:rsid w:val="00E13F89"/>
    <w:rsid w:val="00E3497A"/>
    <w:rsid w:val="00E460F5"/>
    <w:rsid w:val="00E54FB8"/>
    <w:rsid w:val="00E55278"/>
    <w:rsid w:val="00E60A02"/>
    <w:rsid w:val="00E83106"/>
    <w:rsid w:val="00E84F13"/>
    <w:rsid w:val="00E942D7"/>
    <w:rsid w:val="00E96188"/>
    <w:rsid w:val="00EC61AA"/>
    <w:rsid w:val="00ED4E0F"/>
    <w:rsid w:val="00EE6459"/>
    <w:rsid w:val="00F04606"/>
    <w:rsid w:val="00F36474"/>
    <w:rsid w:val="00F52A30"/>
    <w:rsid w:val="00FA02D9"/>
    <w:rsid w:val="00FD41EF"/>
    <w:rsid w:val="00FE4F50"/>
    <w:rsid w:val="00FF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1B168"/>
  <w14:defaultImageDpi w14:val="32767"/>
  <w15:chartTrackingRefBased/>
  <w15:docId w15:val="{AE49BE11-E3C1-E34A-8B7C-57C08395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Qiyi</dc:creator>
  <cp:keywords/>
  <dc:description/>
  <cp:lastModifiedBy>George Alexander</cp:lastModifiedBy>
  <cp:revision>8</cp:revision>
  <dcterms:created xsi:type="dcterms:W3CDTF">2022-05-07T19:01:00Z</dcterms:created>
  <dcterms:modified xsi:type="dcterms:W3CDTF">2022-11-07T13:58:00Z</dcterms:modified>
</cp:coreProperties>
</file>